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401"/>
        <w:gridCol w:w="1383"/>
        <w:gridCol w:w="1400"/>
        <w:gridCol w:w="724"/>
        <w:gridCol w:w="1247"/>
        <w:gridCol w:w="1597"/>
        <w:gridCol w:w="608"/>
      </w:tblGrid>
      <w:tr w:rsidR="00BF227C" w:rsidRPr="007A5E74" w14:paraId="23B60169" w14:textId="77777777" w:rsidTr="00FF69CF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55D33C1D" w14:textId="7B37D307" w:rsidR="00BF227C" w:rsidRPr="007A5E74" w:rsidRDefault="00CF6019" w:rsidP="00FF69CF">
            <w:pPr>
              <w:widowControl w:val="0"/>
              <w:spacing w:line="240" w:lineRule="auto"/>
              <w:ind w:hanging="19"/>
            </w:pPr>
            <w:r>
              <w:t xml:space="preserve">S2 Table. </w:t>
            </w:r>
            <w:r w:rsidR="00BF227C">
              <w:t xml:space="preserve">Participant </w:t>
            </w:r>
            <w:r w:rsidR="00BF227C" w:rsidRPr="007A5E74">
              <w:t>Demographic</w:t>
            </w:r>
            <w:r w:rsidR="00BF227C">
              <w:t>s</w:t>
            </w:r>
          </w:p>
        </w:tc>
      </w:tr>
      <w:tr w:rsidR="00BF227C" w:rsidRPr="007A5E74" w14:paraId="5064F546" w14:textId="77777777" w:rsidTr="00FF69CF">
        <w:trPr>
          <w:trHeight w:val="320"/>
        </w:trPr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E559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</w:p>
          <w:p w14:paraId="584B56C1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</w:p>
        </w:tc>
        <w:tc>
          <w:tcPr>
            <w:tcW w:w="18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18A2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>Detection Cohort</w:t>
            </w:r>
          </w:p>
        </w:tc>
        <w:tc>
          <w:tcPr>
            <w:tcW w:w="18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D59E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>
              <w:t>Prediction</w:t>
            </w:r>
            <w:r w:rsidRPr="007A5E74">
              <w:t xml:space="preserve"> Cohort</w:t>
            </w:r>
          </w:p>
        </w:tc>
      </w:tr>
      <w:tr w:rsidR="00BF227C" w:rsidRPr="007A5E74" w14:paraId="01BEE794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4C226754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E6BE" w14:textId="77777777" w:rsidR="00BF227C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7A5E74">
              <w:t>Case</w:t>
            </w:r>
          </w:p>
          <w:p w14:paraId="41BAF013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FE792F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 w:rsidRPr="007A5E74">
              <w:t>=</w:t>
            </w:r>
            <w:r>
              <w:t xml:space="preserve"> 1,538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D5B4" w14:textId="77777777" w:rsidR="00BF227C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7A5E74">
              <w:t>Control</w:t>
            </w:r>
          </w:p>
          <w:p w14:paraId="714B3B32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FE792F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 w:rsidRPr="007A5E74">
              <w:t>=</w:t>
            </w:r>
            <w:r>
              <w:t xml:space="preserve"> 3,012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E113" w14:textId="77777777" w:rsidR="00BF227C" w:rsidRPr="007254D3" w:rsidRDefault="00BF227C" w:rsidP="00FF69CF">
            <w:pPr>
              <w:widowControl w:val="0"/>
              <w:spacing w:line="240" w:lineRule="auto"/>
              <w:ind w:hanging="23"/>
              <w:jc w:val="center"/>
              <w:rPr>
                <w:i/>
                <w:iCs/>
              </w:rPr>
            </w:pPr>
            <w:r w:rsidRPr="007254D3">
              <w:rPr>
                <w:i/>
                <w:iCs/>
              </w:rPr>
              <w:t>p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961A" w14:textId="77777777" w:rsidR="00BF227C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Case</w:t>
            </w:r>
          </w:p>
          <w:p w14:paraId="50D05B8E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FE792F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 w:rsidRPr="007A5E74">
              <w:t>=</w:t>
            </w:r>
            <w:r>
              <w:t xml:space="preserve"> </w:t>
            </w:r>
            <w:r w:rsidRPr="007A5E74">
              <w:t>593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3704" w14:textId="77777777" w:rsidR="00BF227C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Control</w:t>
            </w:r>
          </w:p>
          <w:p w14:paraId="342C8BE4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FE792F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 w:rsidRPr="007A5E74">
              <w:t>=</w:t>
            </w:r>
            <w:r>
              <w:t xml:space="preserve"> </w:t>
            </w:r>
            <w:r w:rsidRPr="007A5E74">
              <w:t>1</w:t>
            </w:r>
            <w:r>
              <w:t>,</w:t>
            </w:r>
            <w:r w:rsidRPr="007A5E74">
              <w:t>186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71D6" w14:textId="77777777" w:rsidR="00BF227C" w:rsidRPr="007254D3" w:rsidRDefault="00BF227C" w:rsidP="00FF69CF">
            <w:pPr>
              <w:widowControl w:val="0"/>
              <w:spacing w:line="240" w:lineRule="auto"/>
              <w:ind w:hanging="19"/>
              <w:jc w:val="center"/>
              <w:rPr>
                <w:i/>
                <w:iCs/>
              </w:rPr>
            </w:pPr>
            <w:r w:rsidRPr="007254D3">
              <w:rPr>
                <w:i/>
                <w:iCs/>
              </w:rPr>
              <w:t>p</w:t>
            </w:r>
          </w:p>
        </w:tc>
      </w:tr>
      <w:tr w:rsidR="00BF227C" w:rsidRPr="007A5E74" w14:paraId="166346BD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</w:tcPr>
          <w:p w14:paraId="13C6BB29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06D5AF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>M (SD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0777D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>M (SD)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4B2E0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F2BA0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>
              <w:t>M (SD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940FD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>
              <w:t>M (SD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EF5A9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26F30020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799D7B2D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 w:rsidRPr="007A5E74">
              <w:t>Ag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683B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39.0 </w:t>
            </w:r>
            <w:r w:rsidRPr="007A5E74">
              <w:t>(</w:t>
            </w:r>
            <w:r>
              <w:t>15.4</w:t>
            </w:r>
            <w:r w:rsidRPr="007A5E74">
              <w:t>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7513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45.4 </w:t>
            </w:r>
            <w:r w:rsidRPr="007A5E74">
              <w:t>(1</w:t>
            </w:r>
            <w:r>
              <w:t>6</w:t>
            </w:r>
            <w:r w:rsidRPr="007A5E74">
              <w:t>.</w:t>
            </w:r>
            <w:r>
              <w:t>2</w:t>
            </w:r>
            <w:r w:rsidRPr="007A5E74">
              <w:t>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BDA4B58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7A5E74">
              <w:t>.</w:t>
            </w:r>
            <w:r>
              <w:t>001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48F6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42</w:t>
            </w:r>
            <w:r>
              <w:t xml:space="preserve">.0 </w:t>
            </w:r>
            <w:r w:rsidRPr="007A5E74">
              <w:t>(16</w:t>
            </w:r>
            <w:r>
              <w:t>.2</w:t>
            </w:r>
            <w:r w:rsidRPr="007A5E74">
              <w:t>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BE9C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42.15</w:t>
            </w:r>
            <w:r>
              <w:t xml:space="preserve"> </w:t>
            </w:r>
            <w:r w:rsidRPr="007A5E74">
              <w:t>(16</w:t>
            </w:r>
            <w:r>
              <w:t>.0</w:t>
            </w:r>
            <w:r w:rsidRPr="007A5E74">
              <w:t>)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65D5E2E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.8</w:t>
            </w:r>
            <w:r>
              <w:t>26</w:t>
            </w:r>
          </w:p>
        </w:tc>
      </w:tr>
      <w:tr w:rsidR="00BF227C" w:rsidRPr="007A5E74" w14:paraId="6B32CEB3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</w:tcPr>
          <w:p w14:paraId="5358974D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15059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>n (%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424FA" w14:textId="77777777" w:rsidR="00BF227C" w:rsidRPr="00A428F6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>n (%)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DEB389A" w14:textId="77777777" w:rsidR="00BF227C" w:rsidRPr="00A428F6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7451D" w14:textId="77777777" w:rsidR="00BF227C" w:rsidRPr="00A428F6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>
              <w:t>n (%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322DB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>
              <w:t>n (%)</w:t>
            </w: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426D03AD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1DB1288C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</w:tcPr>
          <w:p w14:paraId="1730947A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>Sex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BCD1EE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CE677D" w14:textId="77777777" w:rsidR="00BF227C" w:rsidRPr="00A428F6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C64D995" w14:textId="77777777" w:rsidR="00BF227C" w:rsidRPr="00A428F6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A428F6">
              <w:t>.00</w:t>
            </w:r>
            <w:r>
              <w:t>1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C2BA7" w14:textId="77777777" w:rsidR="00BF227C" w:rsidRPr="00A428F6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238F8B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  <w:tc>
          <w:tcPr>
            <w:tcW w:w="325" w:type="pct"/>
            <w:shd w:val="clear" w:color="auto" w:fill="auto"/>
            <w:noWrap/>
            <w:vAlign w:val="center"/>
          </w:tcPr>
          <w:p w14:paraId="3B469439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.207</w:t>
            </w:r>
          </w:p>
        </w:tc>
      </w:tr>
      <w:tr w:rsidR="00BF227C" w:rsidRPr="007A5E74" w14:paraId="21576479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306D5488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Female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D50BECB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692 </w:t>
            </w:r>
            <w:r w:rsidRPr="007A5E74">
              <w:t>(</w:t>
            </w:r>
            <w:r>
              <w:t>45</w:t>
            </w:r>
            <w:r w:rsidRPr="007A5E74">
              <w:t>%)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DB46656" w14:textId="77777777" w:rsidR="00BF227C" w:rsidRPr="00A428F6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1,881 </w:t>
            </w:r>
            <w:r w:rsidRPr="00A428F6">
              <w:t>(</w:t>
            </w:r>
            <w:r>
              <w:t>62</w:t>
            </w:r>
            <w:r w:rsidRPr="00A428F6">
              <w:t>%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CC6BCFF" w14:textId="77777777" w:rsidR="00BF227C" w:rsidRPr="00A428F6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0F4D4E9E" w14:textId="77777777" w:rsidR="00BF227C" w:rsidRPr="00A428F6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A428F6">
              <w:t>340</w:t>
            </w:r>
            <w:r>
              <w:t xml:space="preserve"> </w:t>
            </w:r>
            <w:r w:rsidRPr="00A428F6">
              <w:t>(57%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3CDBDEB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717</w:t>
            </w:r>
            <w:r>
              <w:t xml:space="preserve"> </w:t>
            </w:r>
            <w:r w:rsidRPr="007A5E74">
              <w:t>(60%)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6FBB4E4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2AB4284C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30B64109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 w:rsidRPr="007A5E74">
              <w:t>Race</w:t>
            </w:r>
          </w:p>
        </w:tc>
        <w:tc>
          <w:tcPr>
            <w:tcW w:w="1487" w:type="pct"/>
            <w:gridSpan w:val="2"/>
            <w:shd w:val="clear" w:color="auto" w:fill="auto"/>
            <w:noWrap/>
            <w:vAlign w:val="center"/>
            <w:hideMark/>
          </w:tcPr>
          <w:p w14:paraId="5AE9D042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56E75396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7A5E74">
              <w:t>.</w:t>
            </w:r>
            <w:r>
              <w:t>921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037E72A5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500CC8E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>
              <w:t>.937</w:t>
            </w:r>
          </w:p>
        </w:tc>
      </w:tr>
      <w:tr w:rsidR="00BF227C" w:rsidRPr="007A5E74" w14:paraId="14CC1AF0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5C7AB4BD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White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A749B49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990 </w:t>
            </w:r>
            <w:r w:rsidRPr="007A5E74">
              <w:t>(6</w:t>
            </w:r>
            <w:r>
              <w:t>4</w:t>
            </w:r>
            <w:r w:rsidRPr="007A5E74">
              <w:t>%)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6763D8D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1,931 </w:t>
            </w:r>
            <w:r w:rsidRPr="007A5E74">
              <w:t>(64%)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512411A1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FC52B4C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401</w:t>
            </w:r>
            <w:r>
              <w:t xml:space="preserve"> </w:t>
            </w:r>
            <w:r w:rsidRPr="007A5E74">
              <w:t>(67%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A1AEC54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812</w:t>
            </w:r>
            <w:r>
              <w:t xml:space="preserve"> </w:t>
            </w:r>
            <w:r w:rsidRPr="007A5E74">
              <w:t>(69%)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75E95E1B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07FEF382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753216AB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Black</w:t>
            </w:r>
            <w:r>
              <w:t>/AA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1D9C81C7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245 </w:t>
            </w:r>
            <w:r w:rsidRPr="007A5E74">
              <w:t>(1</w:t>
            </w:r>
            <w:r>
              <w:t>6</w:t>
            </w:r>
            <w:r w:rsidRPr="007A5E74">
              <w:t>%)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82B791A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473 </w:t>
            </w:r>
            <w:r w:rsidRPr="007A5E74">
              <w:t>(1</w:t>
            </w:r>
            <w:r>
              <w:t>6</w:t>
            </w:r>
            <w:r w:rsidRPr="007A5E74">
              <w:t>%)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56D18AB3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FC2CDF8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99</w:t>
            </w:r>
            <w:r>
              <w:t xml:space="preserve"> </w:t>
            </w:r>
            <w:r w:rsidRPr="007A5E74">
              <w:t>(17%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F646DE0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193</w:t>
            </w:r>
            <w:r>
              <w:t xml:space="preserve"> </w:t>
            </w:r>
            <w:r w:rsidRPr="007A5E74">
              <w:t>(16%)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3AD7E87E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6F0883A0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5AD06B83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Other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8B95DA8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303 </w:t>
            </w:r>
            <w:r w:rsidRPr="007A5E74">
              <w:t>(2</w:t>
            </w:r>
            <w:r>
              <w:t>0</w:t>
            </w:r>
            <w:r w:rsidRPr="007A5E74">
              <w:t>%)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A4A9A12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608 </w:t>
            </w:r>
            <w:r w:rsidRPr="007A5E74">
              <w:t>(2</w:t>
            </w:r>
            <w:r>
              <w:t>0</w:t>
            </w:r>
            <w:r w:rsidRPr="007A5E74">
              <w:t>%)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2B058C8B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0EED6879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93</w:t>
            </w:r>
            <w:r>
              <w:t xml:space="preserve"> </w:t>
            </w:r>
            <w:r w:rsidRPr="007A5E74">
              <w:t>(16%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4CD915F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181</w:t>
            </w:r>
            <w:r>
              <w:t xml:space="preserve"> </w:t>
            </w:r>
            <w:r w:rsidRPr="007A5E74">
              <w:t>(15%)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1D4EB1D2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10FBC128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34AE9620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 w:rsidRPr="007A5E74">
              <w:t>Ethnicity</w:t>
            </w:r>
          </w:p>
        </w:tc>
        <w:tc>
          <w:tcPr>
            <w:tcW w:w="1487" w:type="pct"/>
            <w:gridSpan w:val="2"/>
            <w:shd w:val="clear" w:color="auto" w:fill="auto"/>
            <w:noWrap/>
            <w:vAlign w:val="center"/>
            <w:hideMark/>
          </w:tcPr>
          <w:p w14:paraId="28C20CFD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77904B3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7A5E74">
              <w:t>.</w:t>
            </w:r>
            <w:r>
              <w:t>110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center"/>
            <w:hideMark/>
          </w:tcPr>
          <w:p w14:paraId="38B6291C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F53E818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.961</w:t>
            </w:r>
          </w:p>
        </w:tc>
      </w:tr>
      <w:tr w:rsidR="00BF227C" w:rsidRPr="007A5E74" w14:paraId="11B60EC6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252DC63E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Hispanic</w:t>
            </w:r>
            <w:r>
              <w:t>/</w:t>
            </w:r>
            <w:r w:rsidRPr="007A5E74">
              <w:t>Latino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681B0087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246 </w:t>
            </w:r>
            <w:r w:rsidRPr="007A5E74">
              <w:t>(1</w:t>
            </w:r>
            <w:r>
              <w:t>6</w:t>
            </w:r>
            <w:r w:rsidRPr="007A5E74">
              <w:t>%)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EF02A3C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482 </w:t>
            </w:r>
            <w:r w:rsidRPr="007A5E74">
              <w:t>(1</w:t>
            </w:r>
            <w:r>
              <w:t>6</w:t>
            </w:r>
            <w:r w:rsidRPr="007A5E74">
              <w:t>%)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0E912EEB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2C1AF3B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91</w:t>
            </w:r>
            <w:r>
              <w:t xml:space="preserve"> </w:t>
            </w:r>
            <w:r w:rsidRPr="007A5E74">
              <w:t>(15%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B6C5DAD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176</w:t>
            </w:r>
            <w:r>
              <w:t xml:space="preserve"> </w:t>
            </w:r>
            <w:r w:rsidRPr="007A5E74">
              <w:t>(15%)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7527742" w14:textId="77777777" w:rsidR="00BF227C" w:rsidRPr="007A5E74" w:rsidRDefault="00BF227C" w:rsidP="00FF69CF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BF227C" w:rsidRPr="007A5E74" w14:paraId="3BB1E477" w14:textId="77777777" w:rsidTr="00FF69CF">
        <w:trPr>
          <w:trHeight w:val="320"/>
        </w:trPr>
        <w:tc>
          <w:tcPr>
            <w:tcW w:w="1283" w:type="pct"/>
            <w:shd w:val="clear" w:color="auto" w:fill="auto"/>
            <w:noWrap/>
            <w:vAlign w:val="center"/>
            <w:hideMark/>
          </w:tcPr>
          <w:p w14:paraId="106175B5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No</w:t>
            </w:r>
            <w:r>
              <w:t>n-</w:t>
            </w:r>
            <w:r w:rsidRPr="007A5E74">
              <w:t>Hispanic</w:t>
            </w:r>
            <w:r>
              <w:t>/</w:t>
            </w:r>
            <w:r w:rsidRPr="007A5E74">
              <w:t>Latino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05ED67F1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 w:rsidRPr="007A5E74">
              <w:t>1</w:t>
            </w:r>
            <w:r>
              <w:t>,249</w:t>
            </w:r>
            <w:r w:rsidRPr="007A5E74">
              <w:t xml:space="preserve"> (</w:t>
            </w:r>
            <w:r>
              <w:t>81</w:t>
            </w:r>
            <w:r w:rsidRPr="007A5E74">
              <w:t>%)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FB92B17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2,409 </w:t>
            </w:r>
            <w:r w:rsidRPr="007A5E74">
              <w:t>(</w:t>
            </w:r>
            <w:r>
              <w:t>80</w:t>
            </w:r>
            <w:r w:rsidRPr="007A5E74">
              <w:t>%)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7DB70770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71A55E14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499</w:t>
            </w:r>
            <w:r>
              <w:t xml:space="preserve"> </w:t>
            </w:r>
            <w:r w:rsidRPr="007A5E74">
              <w:t>(84%)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01711FC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1</w:t>
            </w:r>
            <w:r>
              <w:t>,</w:t>
            </w:r>
            <w:r w:rsidRPr="007A5E74">
              <w:t>004 (85%)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4019DFF7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  <w:tr w:rsidR="00BF227C" w:rsidRPr="007A5E74" w14:paraId="4204DDBB" w14:textId="77777777" w:rsidTr="00FF69CF">
        <w:trPr>
          <w:trHeight w:val="320"/>
        </w:trPr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8BFD" w14:textId="77777777" w:rsidR="00BF227C" w:rsidRPr="007A5E74" w:rsidRDefault="00BF227C" w:rsidP="00FF69CF">
            <w:pPr>
              <w:widowControl w:val="0"/>
              <w:spacing w:line="240" w:lineRule="auto"/>
              <w:ind w:hanging="25"/>
            </w:pPr>
            <w:r>
              <w:t xml:space="preserve">   </w:t>
            </w:r>
            <w:r w:rsidRPr="007A5E74">
              <w:t>Other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2BD2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43 </w:t>
            </w:r>
            <w:r w:rsidRPr="007A5E74">
              <w:t>(</w:t>
            </w:r>
            <w:r>
              <w:t>3</w:t>
            </w:r>
            <w:r w:rsidRPr="007A5E74">
              <w:t>%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F900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  <w:r>
              <w:t xml:space="preserve">121 </w:t>
            </w:r>
            <w:r w:rsidRPr="007A5E74">
              <w:t>(</w:t>
            </w:r>
            <w:r>
              <w:t>4</w:t>
            </w:r>
            <w:r w:rsidRPr="007A5E74">
              <w:t>%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32315" w14:textId="77777777" w:rsidR="00BF227C" w:rsidRPr="007A5E74" w:rsidRDefault="00BF227C" w:rsidP="00FF69CF">
            <w:pPr>
              <w:widowControl w:val="0"/>
              <w:spacing w:line="240" w:lineRule="auto"/>
              <w:ind w:hanging="23"/>
              <w:jc w:val="center"/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AB4E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3</w:t>
            </w:r>
            <w:r>
              <w:t xml:space="preserve"> </w:t>
            </w:r>
            <w:r w:rsidRPr="007A5E74">
              <w:t>(1%)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9E8A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  <w:r w:rsidRPr="007A5E74">
              <w:t>6</w:t>
            </w:r>
            <w:r>
              <w:t xml:space="preserve"> </w:t>
            </w:r>
            <w:r w:rsidRPr="007A5E74">
              <w:t>(0%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3C763" w14:textId="77777777" w:rsidR="00BF227C" w:rsidRPr="007A5E74" w:rsidRDefault="00BF227C" w:rsidP="00FF69CF">
            <w:pPr>
              <w:widowControl w:val="0"/>
              <w:spacing w:line="240" w:lineRule="auto"/>
              <w:ind w:hanging="19"/>
              <w:jc w:val="center"/>
            </w:pPr>
          </w:p>
        </w:tc>
      </w:tr>
    </w:tbl>
    <w:p w14:paraId="6787D458" w14:textId="77777777" w:rsidR="00AF472E" w:rsidRDefault="00AF472E"/>
    <w:sectPr w:rsidR="00AF4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27C"/>
    <w:rsid w:val="00012535"/>
    <w:rsid w:val="000257F6"/>
    <w:rsid w:val="00040641"/>
    <w:rsid w:val="00080EFD"/>
    <w:rsid w:val="00082FC1"/>
    <w:rsid w:val="000E32BD"/>
    <w:rsid w:val="000E6405"/>
    <w:rsid w:val="00174691"/>
    <w:rsid w:val="00227C22"/>
    <w:rsid w:val="00242554"/>
    <w:rsid w:val="00267A45"/>
    <w:rsid w:val="002A0248"/>
    <w:rsid w:val="002C4C12"/>
    <w:rsid w:val="002E00DB"/>
    <w:rsid w:val="0035214F"/>
    <w:rsid w:val="00386233"/>
    <w:rsid w:val="00422D4B"/>
    <w:rsid w:val="00440D7E"/>
    <w:rsid w:val="00455E83"/>
    <w:rsid w:val="00476FC1"/>
    <w:rsid w:val="004D356E"/>
    <w:rsid w:val="004D3E6D"/>
    <w:rsid w:val="004F005F"/>
    <w:rsid w:val="00503E0F"/>
    <w:rsid w:val="0051705E"/>
    <w:rsid w:val="00517376"/>
    <w:rsid w:val="0055554E"/>
    <w:rsid w:val="00572E22"/>
    <w:rsid w:val="00575590"/>
    <w:rsid w:val="005C5C00"/>
    <w:rsid w:val="005E25D5"/>
    <w:rsid w:val="005E6512"/>
    <w:rsid w:val="00612351"/>
    <w:rsid w:val="0065121A"/>
    <w:rsid w:val="006961EB"/>
    <w:rsid w:val="006D0585"/>
    <w:rsid w:val="00706A99"/>
    <w:rsid w:val="00751095"/>
    <w:rsid w:val="007825AE"/>
    <w:rsid w:val="00796F99"/>
    <w:rsid w:val="0089326B"/>
    <w:rsid w:val="00895D55"/>
    <w:rsid w:val="008A36B0"/>
    <w:rsid w:val="008B11E6"/>
    <w:rsid w:val="008B225D"/>
    <w:rsid w:val="008D1F35"/>
    <w:rsid w:val="0093488C"/>
    <w:rsid w:val="00A01369"/>
    <w:rsid w:val="00A01B43"/>
    <w:rsid w:val="00A30893"/>
    <w:rsid w:val="00A6194F"/>
    <w:rsid w:val="00A8211E"/>
    <w:rsid w:val="00A87786"/>
    <w:rsid w:val="00AA2438"/>
    <w:rsid w:val="00AC307D"/>
    <w:rsid w:val="00AD4B1B"/>
    <w:rsid w:val="00AF472E"/>
    <w:rsid w:val="00B3486E"/>
    <w:rsid w:val="00B63A25"/>
    <w:rsid w:val="00B979A8"/>
    <w:rsid w:val="00BA41B5"/>
    <w:rsid w:val="00BA4984"/>
    <w:rsid w:val="00BC03DA"/>
    <w:rsid w:val="00BE2136"/>
    <w:rsid w:val="00BF1E45"/>
    <w:rsid w:val="00BF227C"/>
    <w:rsid w:val="00BF2437"/>
    <w:rsid w:val="00C52DD1"/>
    <w:rsid w:val="00C84FF7"/>
    <w:rsid w:val="00CF6019"/>
    <w:rsid w:val="00D0245A"/>
    <w:rsid w:val="00D045BA"/>
    <w:rsid w:val="00D23D4A"/>
    <w:rsid w:val="00D3670C"/>
    <w:rsid w:val="00D5680F"/>
    <w:rsid w:val="00E31F50"/>
    <w:rsid w:val="00E66ED4"/>
    <w:rsid w:val="00F20CC2"/>
    <w:rsid w:val="00F24FD0"/>
    <w:rsid w:val="00F37B53"/>
    <w:rsid w:val="00FA1896"/>
    <w:rsid w:val="00FC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F1F98"/>
  <w15:chartTrackingRefBased/>
  <w15:docId w15:val="{2FE99B47-D570-7846-9383-DE512B58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27C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27C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227C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27C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27C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27C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27C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27C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27C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27C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2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27C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2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27C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2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27C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2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27C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2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2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Tsalatsanis</dc:creator>
  <cp:keywords/>
  <dc:description/>
  <cp:lastModifiedBy>Athanasios Tsalatsanis</cp:lastModifiedBy>
  <cp:revision>2</cp:revision>
  <dcterms:created xsi:type="dcterms:W3CDTF">2025-08-21T12:54:00Z</dcterms:created>
  <dcterms:modified xsi:type="dcterms:W3CDTF">2025-08-21T13:00:00Z</dcterms:modified>
</cp:coreProperties>
</file>